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A2AD8D" w14:textId="77777777" w:rsidR="00851BE4" w:rsidRPr="00BE5FA2" w:rsidRDefault="00851BE4" w:rsidP="00851BE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922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2287"/>
        <w:gridCol w:w="1115"/>
        <w:gridCol w:w="1276"/>
        <w:gridCol w:w="1701"/>
        <w:gridCol w:w="1701"/>
      </w:tblGrid>
      <w:tr w:rsidR="00851BE4" w:rsidRPr="00331EF4" w14:paraId="5323CD29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E8C681" w14:textId="77777777" w:rsidR="00851BE4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 xml:space="preserve">Continenta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l</w:t>
            </w:r>
            <w:r w:rsidRPr="000F2AD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 xml:space="preserve">ocation 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13F2E4" w14:textId="77777777" w:rsidR="00851BE4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Population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59FF3B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 xml:space="preserve"> of </w:t>
            </w:r>
            <w:r w:rsidRPr="000F2AD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F2AD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unrelated</w:t>
            </w:r>
            <w:proofErr w:type="spellEnd"/>
            <w:r w:rsidRPr="000F2AD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F2AD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individual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A136BF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0F2AD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 xml:space="preserve">Distance to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 xml:space="preserve">East Africa 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kilometers</w:t>
            </w:r>
            <w:r w:rsidRPr="00B457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r-FR"/>
              </w:rPr>
              <w:t>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E460E" w14:textId="77777777" w:rsidR="00851BE4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0F2AD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Ha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lotype hetero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zygosity</w:t>
            </w:r>
            <w:proofErr w:type="spellEnd"/>
            <w:r w:rsidRPr="000F2AD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 xml:space="preserve"> (SD)</w:t>
            </w:r>
            <w:r w:rsidRPr="00B457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r-FR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927875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Missing data frequency</w:t>
            </w:r>
            <w:r w:rsidRPr="000F2AD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 xml:space="preserve"> (SD)</w:t>
            </w:r>
            <w:r w:rsidRPr="00B457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r-FR"/>
              </w:rPr>
              <w:t>f</w:t>
            </w:r>
          </w:p>
        </w:tc>
      </w:tr>
      <w:tr w:rsidR="00851BE4" w:rsidRPr="000F2ADC" w14:paraId="3F84DE32" w14:textId="77777777" w:rsidTr="00E9396A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281A0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3A7E5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asai</w:t>
            </w:r>
            <w:proofErr w:type="spell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MKK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CF50D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1CD1D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0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769FC3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4F16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786  (0.00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BC798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30  (0.0078)</w:t>
            </w:r>
          </w:p>
        </w:tc>
      </w:tr>
      <w:tr w:rsidR="00851BE4" w:rsidRPr="000F2ADC" w14:paraId="44DC34DD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D050B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771E2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Luhya</w:t>
            </w:r>
            <w:proofErr w:type="spell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LWK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89A61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76CAF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0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12933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4F16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774  (0.0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66924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31  (0.0065)</w:t>
            </w:r>
          </w:p>
        </w:tc>
      </w:tr>
      <w:tr w:rsidR="00851BE4" w:rsidRPr="000F2ADC" w14:paraId="78E5B10C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4D142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CBC0D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buti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707DB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1AD3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2E851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4F16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706  (0.0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75932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9  (0.0010)</w:t>
            </w:r>
          </w:p>
        </w:tc>
      </w:tr>
      <w:tr w:rsidR="00851BE4" w:rsidRPr="000F2ADC" w14:paraId="123F913B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60A0E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C75C2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Bantu (Kenya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E4F91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F6170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3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9F7F5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4F16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761  (0.0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A258E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5  (0.0002)</w:t>
            </w:r>
          </w:p>
        </w:tc>
      </w:tr>
      <w:tr w:rsidR="00851BE4" w:rsidRPr="000F2ADC" w14:paraId="60254E56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33357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55F35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Biaka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23C7B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73EC8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23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617D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4F16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751  (0.0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8C25D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8  (0.0008)</w:t>
            </w:r>
          </w:p>
        </w:tc>
      </w:tr>
      <w:tr w:rsidR="00851BE4" w:rsidRPr="000F2ADC" w14:paraId="1A9EB18A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B304E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8EBDE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Yorub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D5AB8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E3218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6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46FC0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4F16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756  (0.0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FF8F5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4  (0.0003)</w:t>
            </w:r>
          </w:p>
        </w:tc>
      </w:tr>
      <w:tr w:rsidR="00851BE4" w:rsidRPr="000F2ADC" w14:paraId="062ECA06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A923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E91CA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Yoruba (YRI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B9F58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CA5D8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8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3361E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4F16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764  (0.0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01768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30  (0.0064)</w:t>
            </w:r>
          </w:p>
        </w:tc>
      </w:tr>
      <w:tr w:rsidR="00851BE4" w:rsidRPr="000F2ADC" w14:paraId="3A507611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90878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B797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a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DE715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6F88E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8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A36F4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4F16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91  (0.0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B0089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7  (0.0001)</w:t>
            </w:r>
          </w:p>
        </w:tc>
      </w:tr>
      <w:tr w:rsidR="00851BE4" w:rsidRPr="000F2ADC" w14:paraId="49AB0B6A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E2C0A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C4882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Bantu (S. Africa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68B01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F6EDE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D1BC2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4F16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760  (0.0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EA489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6  (0.0003)</w:t>
            </w:r>
          </w:p>
        </w:tc>
      </w:tr>
      <w:tr w:rsidR="00851BE4" w:rsidRPr="000F2ADC" w14:paraId="439307D3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1ADB6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1EE8B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andenka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912A7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D6770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4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5F433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4F16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753  (0.0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6316E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4  (0.0002)</w:t>
            </w:r>
          </w:p>
        </w:tc>
      </w:tr>
      <w:tr w:rsidR="00851BE4" w:rsidRPr="000F2ADC" w14:paraId="00D4F647" w14:textId="77777777" w:rsidTr="00E9396A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012B3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IDDLE EAST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A5031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Bedouin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348AF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83618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284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F00C5C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4F16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716  (0.00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716DD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3  (0.0003)</w:t>
            </w:r>
          </w:p>
        </w:tc>
      </w:tr>
      <w:tr w:rsidR="00851BE4" w:rsidRPr="000F2ADC" w14:paraId="3B8A869F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8BB0B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3FC8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Druz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7B621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2DBBD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28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4D401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4F16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702  (0.0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5E4E3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6  (0.0013)</w:t>
            </w:r>
          </w:p>
        </w:tc>
      </w:tr>
      <w:tr w:rsidR="00851BE4" w:rsidRPr="000F2ADC" w14:paraId="3DA411C9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B5768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FBDB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Palestinia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F00E8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2CA41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28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5F0C2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4F16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718  (0.0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37D1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6  (0.0009)</w:t>
            </w:r>
          </w:p>
        </w:tc>
      </w:tr>
      <w:tr w:rsidR="00851BE4" w:rsidRPr="000F2ADC" w14:paraId="3D38B504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B2316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DDF62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ozabite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F64A7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54165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4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A9AA7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4F16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730  (0.0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BE623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3  (0.0002)</w:t>
            </w:r>
          </w:p>
        </w:tc>
      </w:tr>
      <w:tr w:rsidR="00851BE4" w:rsidRPr="000F2ADC" w14:paraId="76CD075C" w14:textId="77777777" w:rsidTr="00E9396A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52E4C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UROPE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DFD43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aucasian (CEU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9E382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9C8D8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BADF68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700  (0.00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989ED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23  (0.0049)</w:t>
            </w:r>
          </w:p>
        </w:tc>
      </w:tr>
      <w:tr w:rsidR="00851BE4" w:rsidRPr="000F2ADC" w14:paraId="78D00D33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05274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7F3B2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Adygei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CDF69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3A0A0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1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60008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99  (0.0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BE794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6  (0.0007)</w:t>
            </w:r>
          </w:p>
        </w:tc>
      </w:tr>
      <w:tr w:rsidR="00851BE4" w:rsidRPr="000F2ADC" w14:paraId="64A97809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76838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60E94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oscani</w:t>
            </w:r>
            <w:proofErr w:type="spell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TSI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9FC43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F6E88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0293B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703  (0.0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A7D66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22  (0.0045)</w:t>
            </w:r>
          </w:p>
        </w:tc>
      </w:tr>
      <w:tr w:rsidR="00851BE4" w:rsidRPr="000F2ADC" w14:paraId="5A4A5191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E422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2D7A6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Tusca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D957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9B6E0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961CD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98  (0.0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9D8AF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3  (0.0002)</w:t>
            </w:r>
          </w:p>
        </w:tc>
      </w:tr>
      <w:tr w:rsidR="00851BE4" w:rsidRPr="000F2ADC" w14:paraId="1D6EB1FD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81704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7F182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Italia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8E836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12D3E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8441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94  (0.0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B9E8F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3  (0.0003)</w:t>
            </w:r>
          </w:p>
        </w:tc>
      </w:tr>
      <w:tr w:rsidR="00851BE4" w:rsidRPr="000F2ADC" w14:paraId="161398AC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E8D0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64C5A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ardinia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FBE6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B9347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3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DD3C6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86  (0.0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229A0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4  (0.0006)</w:t>
            </w:r>
          </w:p>
        </w:tc>
      </w:tr>
      <w:tr w:rsidR="00851BE4" w:rsidRPr="000F2ADC" w14:paraId="6ABE70CF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C525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BDAEE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French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AC909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F1950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8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AF0FF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96  (0.0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45CD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7  (0.0013)</w:t>
            </w:r>
          </w:p>
        </w:tc>
      </w:tr>
      <w:tr w:rsidR="00851BE4" w:rsidRPr="000F2ADC" w14:paraId="4F4C9D34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A9CE7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20C60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Basqu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1C380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5CC76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6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17EDE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84  (0.0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CE6BC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3  (0.0002)</w:t>
            </w:r>
          </w:p>
        </w:tc>
      </w:tr>
      <w:tr w:rsidR="00851BE4" w:rsidRPr="000F2ADC" w14:paraId="2A96A579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7A4BD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7C01F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Russia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260D3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91FFF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60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D4CF5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95  (0.0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E4340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4  (0.0007)</w:t>
            </w:r>
          </w:p>
        </w:tc>
      </w:tr>
      <w:tr w:rsidR="00851BE4" w:rsidRPr="000F2ADC" w14:paraId="2E56ED7C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6E7C6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68872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Orcadian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D5E73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D1DDF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66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FC16B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90  (0.0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BE258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4  (0.0003)</w:t>
            </w:r>
          </w:p>
        </w:tc>
      </w:tr>
      <w:tr w:rsidR="00851BE4" w:rsidRPr="000F2ADC" w14:paraId="2C55C3ED" w14:textId="77777777" w:rsidTr="00E9396A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18BA2" w14:textId="77777777" w:rsidR="00851BE4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ENTR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  <w:p w14:paraId="02B6B1AD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OUTH ASIA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FBEF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akrani</w:t>
            </w:r>
            <w:proofErr w:type="spellEnd"/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FE19C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EE9BA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7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89460E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719  (0.01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17DDA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3  (0.0001)</w:t>
            </w:r>
          </w:p>
        </w:tc>
      </w:tr>
      <w:tr w:rsidR="00851BE4" w:rsidRPr="000F2ADC" w14:paraId="352B939A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A299F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BA063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Balochi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4D7E6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558A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8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D77D0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710  (0.0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A1098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3  (0.0003)</w:t>
            </w:r>
          </w:p>
        </w:tc>
      </w:tr>
      <w:tr w:rsidR="00851BE4" w:rsidRPr="000F2ADC" w14:paraId="381E7A30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A4280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6143F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Brahui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3965F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C7A0E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8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31FC4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709  (0.0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649E9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4  (0.0003)</w:t>
            </w:r>
          </w:p>
        </w:tc>
      </w:tr>
      <w:tr w:rsidR="00851BE4" w:rsidRPr="000F2ADC" w14:paraId="2CCAB3C2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257BC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C880A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Hazara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B98B6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E56FD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6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BD3BE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99  (0.0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703D5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5  (0.0006)</w:t>
            </w:r>
          </w:p>
        </w:tc>
      </w:tr>
      <w:tr w:rsidR="00851BE4" w:rsidRPr="000F2ADC" w14:paraId="66199B0A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EE7D9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16FE3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Pathan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E1B46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93508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61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43D42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707  (0.0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F0683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3  (0.0002)</w:t>
            </w:r>
          </w:p>
        </w:tc>
      </w:tr>
      <w:tr w:rsidR="00851BE4" w:rsidRPr="000F2ADC" w14:paraId="35332BB7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DCB76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35F3C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indhi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953E5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43C88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6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2D3B1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714  (0.0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02688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3  (0.0002)</w:t>
            </w:r>
          </w:p>
        </w:tc>
      </w:tr>
      <w:tr w:rsidR="00851BE4" w:rsidRPr="000F2ADC" w14:paraId="0DA51948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0CC13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1980C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Kalash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2BF1B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A31DF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6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014A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69  (0.0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66674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3  (0.0002)</w:t>
            </w:r>
          </w:p>
        </w:tc>
      </w:tr>
      <w:tr w:rsidR="00851BE4" w:rsidRPr="000F2ADC" w14:paraId="30725557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787EC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62363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Burusho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850E9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4AC52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64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3B009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703  (0.0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538D7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4  (0.0003)</w:t>
            </w:r>
          </w:p>
        </w:tc>
      </w:tr>
      <w:tr w:rsidR="00851BE4" w:rsidRPr="000F2ADC" w14:paraId="3B30AA5A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0BE27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BA5F3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Gujarati (GIH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A3591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D0CA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65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7E2C5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703  (0.0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3967B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20  (0.0039)</w:t>
            </w:r>
          </w:p>
        </w:tc>
      </w:tr>
      <w:tr w:rsidR="00851BE4" w:rsidRPr="000F2ADC" w14:paraId="3C33950E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404FA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FD333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Uygu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5FFFB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9F95A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7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E23E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99  (0.0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1168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2  (0.0001)</w:t>
            </w:r>
          </w:p>
        </w:tc>
      </w:tr>
      <w:tr w:rsidR="00851BE4" w:rsidRPr="000F2ADC" w14:paraId="60D1DE37" w14:textId="77777777" w:rsidTr="00E9396A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9FE7F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>EAST ASIA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521C2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Xibo</w:t>
            </w:r>
            <w:proofErr w:type="spellEnd"/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CDE3B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62D3D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71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E252A7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43  (0.00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9B42B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5  (0.0006)</w:t>
            </w:r>
          </w:p>
        </w:tc>
      </w:tr>
      <w:tr w:rsidR="00851BE4" w:rsidRPr="000F2ADC" w14:paraId="1FD7CADE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6C2EA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06A2B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Tu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5C179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0E3B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88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ACE05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48  (0.0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E4E8B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2  (0.0002)</w:t>
            </w:r>
          </w:p>
        </w:tc>
      </w:tr>
      <w:tr w:rsidR="00851BE4" w:rsidRPr="000F2ADC" w14:paraId="348C1476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E6C1C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63BC2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Naxi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F71E7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1AD25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91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C3298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34  (0.0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DB602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4  (0.0005)</w:t>
            </w:r>
          </w:p>
        </w:tc>
      </w:tr>
      <w:tr w:rsidR="00851BE4" w:rsidRPr="000F2ADC" w14:paraId="069A18A5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9D35F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EED6C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Lahu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6F483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F5334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9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7D76B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15  (0.0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0026F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2  (0.0001)</w:t>
            </w:r>
          </w:p>
        </w:tc>
      </w:tr>
      <w:tr w:rsidR="00851BE4" w:rsidRPr="000F2ADC" w14:paraId="3273DB0A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02DE2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D1CED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Yi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BAA87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9F59B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93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FF8D3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36  (0.0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9955D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2  (0.0001)</w:t>
            </w:r>
          </w:p>
        </w:tc>
      </w:tr>
      <w:tr w:rsidR="00851BE4" w:rsidRPr="000F2ADC" w14:paraId="361D4C9A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6E8B3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9DB3E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Dai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CA68D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E3E93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93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4E96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27  (0.0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AD1BF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10  (0.0013)</w:t>
            </w:r>
          </w:p>
        </w:tc>
      </w:tr>
      <w:tr w:rsidR="00851BE4" w:rsidRPr="000F2ADC" w14:paraId="6B3ADC5A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07CF9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72BCF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ongola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86562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661DB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9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CEC7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47  (0.0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D4EF5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2  (0.0001)</w:t>
            </w:r>
          </w:p>
        </w:tc>
      </w:tr>
      <w:tr w:rsidR="00851BE4" w:rsidRPr="000F2ADC" w14:paraId="5B3BB9B4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503F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75BED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Tujia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E612D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2B92A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98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6547B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31  (0.0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3AC74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2  (0.0001)</w:t>
            </w:r>
          </w:p>
        </w:tc>
      </w:tr>
      <w:tr w:rsidR="00851BE4" w:rsidRPr="000F2ADC" w14:paraId="0F121729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006E2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4D36F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iao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0202A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ED91A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98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B9F5F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27  (0.0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DF30D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5  (0.0007)</w:t>
            </w:r>
          </w:p>
        </w:tc>
      </w:tr>
      <w:tr w:rsidR="00851BE4" w:rsidRPr="000F2ADC" w14:paraId="1565A488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46C7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B13B1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Yakut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F2725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D98F9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99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5CD5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42  (0.0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FF8B9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6  (0.0014)</w:t>
            </w:r>
          </w:p>
        </w:tc>
      </w:tr>
      <w:tr w:rsidR="00851BE4" w:rsidRPr="000F2ADC" w14:paraId="77FDD3D1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5A848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5B8D0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Ha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FB159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35622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0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C3608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33  (0.0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1CF62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7  (0.0025)</w:t>
            </w:r>
          </w:p>
        </w:tc>
      </w:tr>
      <w:tr w:rsidR="00851BE4" w:rsidRPr="000F2ADC" w14:paraId="7D43AEA2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E472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FDC6F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Han (N. China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83AD4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5D32D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0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31813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36  (0.0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699E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2  (0.0001)</w:t>
            </w:r>
          </w:p>
        </w:tc>
      </w:tr>
      <w:tr w:rsidR="00851BE4" w:rsidRPr="000F2ADC" w14:paraId="58E644C3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F6DB2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00E6C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Han (CHB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60705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83717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0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632E4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38  (0.0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B1DE2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40  (0.0095)</w:t>
            </w:r>
          </w:p>
        </w:tc>
      </w:tr>
      <w:tr w:rsidR="00851BE4" w:rsidRPr="000F2ADC" w14:paraId="2EA6D390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8C8C8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B4F43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Han (CHD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C966E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D2AD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0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61316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37  (0.0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6FD78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41  (0.0091)</w:t>
            </w:r>
          </w:p>
        </w:tc>
      </w:tr>
      <w:tr w:rsidR="00851BE4" w:rsidRPr="000F2ADC" w14:paraId="502689D3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F1587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9AA31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Daur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304F3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1AE61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0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B7962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38  (0.0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C7CA5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3  (0.0003)</w:t>
            </w:r>
          </w:p>
        </w:tc>
      </w:tr>
      <w:tr w:rsidR="00851BE4" w:rsidRPr="000F2ADC" w14:paraId="5B791657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25338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F76F1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ambodia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2CF18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FB9DE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02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A2D92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50  (0.0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33585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12  (0.0026)</w:t>
            </w:r>
          </w:p>
        </w:tc>
      </w:tr>
      <w:tr w:rsidR="00851BE4" w:rsidRPr="000F2ADC" w14:paraId="4B782827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AFE71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01209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Oroqen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0CD11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7F14D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02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CE93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33  (0.0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18856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2  (0.0001)</w:t>
            </w:r>
          </w:p>
        </w:tc>
      </w:tr>
      <w:tr w:rsidR="00851BE4" w:rsidRPr="000F2ADC" w14:paraId="0B3F64FB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42FF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C20E2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h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63553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885F9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08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86C9D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21  (0.0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7DA1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7  (0.0011)</w:t>
            </w:r>
          </w:p>
        </w:tc>
      </w:tr>
      <w:tr w:rsidR="00851BE4" w:rsidRPr="000F2ADC" w14:paraId="67231B9A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19C58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7A76C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Hezhen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EB0B4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DB465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08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59B6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31  (0.0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47ED8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3  (0.0003)</w:t>
            </w:r>
          </w:p>
        </w:tc>
      </w:tr>
      <w:tr w:rsidR="00851BE4" w:rsidRPr="000F2ADC" w14:paraId="0FBA87D3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DBCE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4726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Japanes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56A6E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0A778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17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59890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28  (0.0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A8A5B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6  (0.0013)</w:t>
            </w:r>
          </w:p>
        </w:tc>
      </w:tr>
      <w:tr w:rsidR="00851BE4" w:rsidRPr="000F2ADC" w14:paraId="29F33214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95710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DB722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Japanese (JPT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787A5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B8BD2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17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FF10C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33  (0.0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F39A4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31  (0.0055)</w:t>
            </w:r>
          </w:p>
        </w:tc>
      </w:tr>
      <w:tr w:rsidR="00851BE4" w:rsidRPr="000F2ADC" w14:paraId="000EE0DB" w14:textId="77777777" w:rsidTr="00E9396A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F983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CEANIA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5050A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Papuan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EFA38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208EB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484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7CD94A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537  (0.02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8D561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9  (0.0016)</w:t>
            </w:r>
          </w:p>
        </w:tc>
      </w:tr>
      <w:tr w:rsidR="00851BE4" w:rsidRPr="000F2ADC" w14:paraId="7099BD37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4D35A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CFA76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elanesia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17561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0F564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6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A711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563  (0.0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FF152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7  (0.0012)</w:t>
            </w:r>
          </w:p>
        </w:tc>
      </w:tr>
      <w:tr w:rsidR="00851BE4" w:rsidRPr="000F2ADC" w14:paraId="58B8A3C7" w14:textId="77777777" w:rsidTr="00E9396A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CCC6F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RTH AMERICA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B9612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6E1D0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proofErr w:type="gramEnd"/>
            <w:r w:rsidRPr="000F2A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Tsimshian</w:t>
            </w:r>
            <w:proofErr w:type="spellEnd"/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8D88C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872EA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47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7D4A34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58 (0.01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4ACDE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3  (0.0007)</w:t>
            </w:r>
          </w:p>
        </w:tc>
      </w:tr>
      <w:tr w:rsidR="00851BE4" w:rsidRPr="000F2ADC" w14:paraId="36606794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FEF1F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54C54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7C173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proofErr w:type="gramEnd"/>
            <w:r w:rsidRPr="000F2ADC" w:rsidDel="00082C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Nisga’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E2B14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75BB5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48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6067F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09 (0.0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41B84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118  (0.0235)</w:t>
            </w:r>
          </w:p>
        </w:tc>
      </w:tr>
      <w:tr w:rsidR="00851BE4" w:rsidRPr="000F2ADC" w14:paraId="6A9FFDAA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25D54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31AB5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7C173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proofErr w:type="gramEnd"/>
            <w:r w:rsidRPr="000F2A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Haida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7EA0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A970B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48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14F71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87 (0.0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1A913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49  (0.0076)</w:t>
            </w:r>
          </w:p>
        </w:tc>
      </w:tr>
      <w:tr w:rsidR="00851BE4" w:rsidRPr="000F2ADC" w14:paraId="325D1AA5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352B4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8851A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7C173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proofErr w:type="gramEnd"/>
            <w:r w:rsidRPr="000F2A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Tlingit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71BBF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05E68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5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2848A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65 (0.0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363EC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68  (0.0132)</w:t>
            </w:r>
          </w:p>
        </w:tc>
      </w:tr>
      <w:tr w:rsidR="00851BE4" w:rsidRPr="000F2ADC" w14:paraId="017118D0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3F17A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39E60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7C173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proofErr w:type="gramEnd"/>
            <w:r w:rsidRPr="000F2A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tswecem’c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FA688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4B18F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53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C820F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54 (0.0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63B63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106  (0.0264)</w:t>
            </w:r>
          </w:p>
        </w:tc>
      </w:tr>
      <w:tr w:rsidR="00851BE4" w:rsidRPr="000F2ADC" w14:paraId="5435A2A6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1A0DA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4BB5E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7C173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proofErr w:type="gramEnd"/>
            <w:r w:rsidRPr="000F2A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platsin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4C104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D9550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55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5F641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624 (0.0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4ED6F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131  (0.0297))</w:t>
            </w:r>
          </w:p>
        </w:tc>
      </w:tr>
      <w:tr w:rsidR="00851BE4" w:rsidRPr="000F2ADC" w14:paraId="6162F602" w14:textId="77777777" w:rsidTr="00E9396A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ADA6A7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ENTRAL &amp; SOUTH AMERICA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F212C" w14:textId="77777777" w:rsidR="00851BE4" w:rsidRPr="000F2ADC" w:rsidRDefault="00851BE4" w:rsidP="00E9396A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proofErr w:type="gramStart"/>
            <w:r w:rsidRPr="007C173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proofErr w:type="gramEnd"/>
            <w:r w:rsidRPr="000F2A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eri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0859EC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6E6A68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784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F4F00D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572 (0.02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A9D526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537  (0.0238)</w:t>
            </w:r>
          </w:p>
        </w:tc>
      </w:tr>
      <w:tr w:rsidR="00851BE4" w:rsidRPr="000F2ADC" w14:paraId="47884188" w14:textId="77777777" w:rsidTr="00E9396A">
        <w:trPr>
          <w:trHeight w:val="300"/>
        </w:trPr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49773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DFC1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Pima</w:t>
            </w: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EEC2B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0D9C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801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2D1C0EF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526  (0.021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37190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4  (0.0004)</w:t>
            </w:r>
          </w:p>
        </w:tc>
      </w:tr>
      <w:tr w:rsidR="00851BE4" w:rsidRPr="000F2ADC" w14:paraId="2E8CDEBD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6DC4A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F394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ay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62F6F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697C8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98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9A10E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596  (0.0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48846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8  (0.0017)</w:t>
            </w:r>
          </w:p>
        </w:tc>
      </w:tr>
      <w:tr w:rsidR="00851BE4" w:rsidRPr="000F2ADC" w14:paraId="765AB423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9D56B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D6521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olombia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D752E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56FE1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226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1E27C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536  (0.0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A570F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4  (0.0004)</w:t>
            </w:r>
          </w:p>
        </w:tc>
      </w:tr>
      <w:tr w:rsidR="00851BE4" w:rsidRPr="000F2ADC" w14:paraId="75E473A1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D8CD1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FE931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Karitiana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1F0A5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99660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24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AAFB3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473  (0.0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3432A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3  (0.0002)</w:t>
            </w:r>
          </w:p>
        </w:tc>
      </w:tr>
      <w:tr w:rsidR="00851BE4" w:rsidRPr="000F2ADC" w14:paraId="3BF5010E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CB5E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AB3EE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urui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5A90C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3074E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243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BFBED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445  (0.0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C7C9A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02  (0.0001)</w:t>
            </w:r>
          </w:p>
        </w:tc>
      </w:tr>
      <w:tr w:rsidR="00851BE4" w:rsidRPr="000F2ADC" w14:paraId="648E376F" w14:textId="77777777" w:rsidTr="00E9396A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63926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S ADMIXED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B3015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African American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ASW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08831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5B597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F42A04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790  (0.00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C8BDC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12  (0.0011)</w:t>
            </w:r>
          </w:p>
        </w:tc>
      </w:tr>
      <w:tr w:rsidR="00851BE4" w:rsidRPr="000F2ADC" w14:paraId="0656AA66" w14:textId="77777777" w:rsidTr="00E9396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18639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71DEF" w14:textId="77777777" w:rsidR="00851BE4" w:rsidRPr="000F2ADC" w:rsidRDefault="00851BE4" w:rsidP="00E93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xic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American</w:t>
            </w: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MXL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442DF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6582C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9728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35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702  (0.0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0A714" w14:textId="77777777" w:rsidR="00851BE4" w:rsidRPr="000F2ADC" w:rsidRDefault="00851BE4" w:rsidP="00E939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F2A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034  (0.0051)</w:t>
            </w:r>
          </w:p>
        </w:tc>
      </w:tr>
    </w:tbl>
    <w:p w14:paraId="45D3AF8B" w14:textId="77777777" w:rsidR="004C27CF" w:rsidRDefault="004C27CF">
      <w:bookmarkStart w:id="0" w:name="_GoBack"/>
      <w:bookmarkEnd w:id="0"/>
    </w:p>
    <w:sectPr w:rsidR="004C27CF" w:rsidSect="00F56B4F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DAF3B2" w14:textId="77777777" w:rsidR="00FD1881" w:rsidRDefault="00FD1881" w:rsidP="00FD1881">
      <w:pPr>
        <w:spacing w:after="0" w:line="240" w:lineRule="auto"/>
      </w:pPr>
      <w:r>
        <w:separator/>
      </w:r>
    </w:p>
  </w:endnote>
  <w:endnote w:type="continuationSeparator" w:id="0">
    <w:p w14:paraId="4224F7C7" w14:textId="77777777" w:rsidR="00FD1881" w:rsidRDefault="00FD1881" w:rsidP="00FD18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0252F1" w14:textId="77777777" w:rsidR="00FD1881" w:rsidRDefault="00FD1881" w:rsidP="00FD1881">
      <w:pPr>
        <w:spacing w:after="0" w:line="240" w:lineRule="auto"/>
      </w:pPr>
      <w:r>
        <w:separator/>
      </w:r>
    </w:p>
  </w:footnote>
  <w:footnote w:type="continuationSeparator" w:id="0">
    <w:p w14:paraId="76A38BB3" w14:textId="77777777" w:rsidR="00FD1881" w:rsidRDefault="00FD1881" w:rsidP="00FD18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BE4"/>
    <w:rsid w:val="004C27CF"/>
    <w:rsid w:val="00851BE4"/>
    <w:rsid w:val="00F56B4F"/>
    <w:rsid w:val="00FD188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E347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BE4"/>
    <w:pPr>
      <w:spacing w:after="200" w:line="276" w:lineRule="auto"/>
    </w:pPr>
    <w:rPr>
      <w:rFonts w:eastAsiaTheme="minorHAnsi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188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1881"/>
    <w:rPr>
      <w:rFonts w:eastAsiaTheme="minorHAnsi"/>
      <w:sz w:val="22"/>
      <w:szCs w:val="22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FD188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1881"/>
    <w:rPr>
      <w:rFonts w:eastAsiaTheme="minorHAnsi"/>
      <w:sz w:val="22"/>
      <w:szCs w:val="22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BE4"/>
    <w:pPr>
      <w:spacing w:after="200" w:line="276" w:lineRule="auto"/>
    </w:pPr>
    <w:rPr>
      <w:rFonts w:eastAsiaTheme="minorHAnsi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188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1881"/>
    <w:rPr>
      <w:rFonts w:eastAsiaTheme="minorHAnsi"/>
      <w:sz w:val="22"/>
      <w:szCs w:val="22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FD188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1881"/>
    <w:rPr>
      <w:rFonts w:eastAsiaTheme="minorHAnsi"/>
      <w:sz w:val="22"/>
      <w:szCs w:val="2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9</Words>
  <Characters>3416</Characters>
  <Application>Microsoft Macintosh Word</Application>
  <DocSecurity>0</DocSecurity>
  <Lines>28</Lines>
  <Paragraphs>8</Paragraphs>
  <ScaleCrop>false</ScaleCrop>
  <Company>University Of Illinois</Company>
  <LinksUpToDate>false</LinksUpToDate>
  <CharactersWithSpaces>4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pan Malhi</dc:creator>
  <cp:keywords/>
  <dc:description/>
  <cp:lastModifiedBy>Ripan Malhi</cp:lastModifiedBy>
  <cp:revision>2</cp:revision>
  <dcterms:created xsi:type="dcterms:W3CDTF">2014-05-23T19:27:00Z</dcterms:created>
  <dcterms:modified xsi:type="dcterms:W3CDTF">2014-05-23T19:33:00Z</dcterms:modified>
</cp:coreProperties>
</file>